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EF0FF" w14:textId="5E4EE500" w:rsidR="00C82020" w:rsidRDefault="00FD6CD8">
      <w:r w:rsidRPr="00F3622E">
        <w:rPr>
          <w:b/>
          <w:bCs/>
        </w:rPr>
        <w:t xml:space="preserve">Table S1 </w:t>
      </w:r>
      <w:r w:rsidRPr="00F3622E">
        <w:rPr>
          <w:b/>
        </w:rPr>
        <w:t>Accession numbers for taxa phylogen</w:t>
      </w:r>
      <w:r>
        <w:rPr>
          <w:b/>
        </w:rPr>
        <w:t xml:space="preserve">etic analysis depicted in Fig. </w:t>
      </w:r>
      <w:r w:rsidRPr="00F3622E">
        <w:rPr>
          <w:b/>
        </w:rPr>
        <w:t>5.</w:t>
      </w:r>
      <w:r w:rsidRPr="00F3622E">
        <w:rPr>
          <w:bCs/>
        </w:rPr>
        <w:t xml:space="preserve"> </w:t>
      </w:r>
      <w:r>
        <w:rPr>
          <w:bCs/>
        </w:rPr>
        <w:t>GenBank accession numbers for all of the protein sequences used in phylogenetic analyses.</w:t>
      </w:r>
    </w:p>
    <w:p w14:paraId="7CD75D26" w14:textId="77777777" w:rsidR="00C82020" w:rsidRDefault="00C82020" w:rsidP="00C82020">
      <w:pPr>
        <w:rPr>
          <w:b/>
          <w:sz w:val="22"/>
          <w:szCs w:val="22"/>
        </w:rPr>
      </w:pPr>
      <w:r w:rsidRPr="0072754F">
        <w:rPr>
          <w:b/>
          <w:sz w:val="22"/>
          <w:szCs w:val="22"/>
        </w:rPr>
        <w:t xml:space="preserve"> </w:t>
      </w:r>
    </w:p>
    <w:p w14:paraId="213A2D9B" w14:textId="77777777" w:rsidR="00FD6CD8" w:rsidRPr="0072754F" w:rsidRDefault="00FD6CD8" w:rsidP="00C82020">
      <w:pPr>
        <w:rPr>
          <w:b/>
          <w:sz w:val="22"/>
          <w:szCs w:val="22"/>
        </w:rPr>
      </w:pPr>
      <w:bookmarkStart w:id="0" w:name="_GoBack"/>
      <w:bookmarkEnd w:id="0"/>
    </w:p>
    <w:tbl>
      <w:tblPr>
        <w:tblW w:w="7572" w:type="dxa"/>
        <w:tblLook w:val="04A0" w:firstRow="1" w:lastRow="0" w:firstColumn="1" w:lastColumn="0" w:noHBand="0" w:noVBand="1"/>
      </w:tblPr>
      <w:tblGrid>
        <w:gridCol w:w="3600"/>
        <w:gridCol w:w="3972"/>
      </w:tblGrid>
      <w:tr w:rsidR="00C82020" w:rsidRPr="005D6CE7" w14:paraId="68F5A3A8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7C47" w14:textId="77777777" w:rsidR="00C82020" w:rsidRPr="005D6CE7" w:rsidRDefault="00C82020" w:rsidP="0041667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pecies name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B34" w14:textId="77777777" w:rsidR="00C82020" w:rsidRPr="005D6CE7" w:rsidRDefault="00C82020" w:rsidP="0041667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</w:tr>
      <w:tr w:rsidR="00C82020" w:rsidRPr="005D6CE7" w14:paraId="776F0F77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65F5" w14:textId="77777777" w:rsidR="00C82020" w:rsidRPr="0072754F" w:rsidRDefault="00C82020" w:rsidP="0041667F">
            <w:pPr>
              <w:rPr>
                <w:rFonts w:eastAsia="Times New Roman"/>
                <w:bCs/>
                <w:color w:val="000000"/>
                <w:sz w:val="22"/>
                <w:szCs w:val="22"/>
                <w:u w:val="single"/>
              </w:rPr>
            </w:pPr>
            <w:r w:rsidRPr="0072754F">
              <w:rPr>
                <w:rFonts w:eastAsia="Times New Roman"/>
                <w:bCs/>
                <w:color w:val="000000"/>
                <w:sz w:val="22"/>
                <w:szCs w:val="22"/>
                <w:u w:val="single"/>
              </w:rPr>
              <w:t>Dinoflagellate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4080" w14:textId="77777777" w:rsidR="00C82020" w:rsidRPr="005D6CE7" w:rsidRDefault="00C82020" w:rsidP="0041667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2020" w:rsidRPr="005D6CE7" w14:paraId="0BC34BC6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1456F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crippsiella trochoidea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B82B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SRX551166-8</w:t>
            </w:r>
          </w:p>
        </w:tc>
      </w:tr>
      <w:tr w:rsidR="00C82020" w:rsidRPr="005D6CE7" w14:paraId="239A13E3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EB209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arlodinium veneficum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EB92" w14:textId="4130D333" w:rsidR="00C82020" w:rsidRPr="005D6CE7" w:rsidRDefault="00C82020" w:rsidP="00EA38A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SRX730948</w:t>
            </w:r>
            <w:r w:rsidR="00EA38A1">
              <w:rPr>
                <w:rFonts w:eastAsia="Times New Roman"/>
                <w:color w:val="000000"/>
                <w:sz w:val="22"/>
                <w:szCs w:val="22"/>
              </w:rPr>
              <w:t>, SRX73094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C82020" w:rsidRPr="005D6CE7" w14:paraId="450174C6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9A8C1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ymbiodinium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 xml:space="preserve"> B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E448" w14:textId="7BBE6EF5" w:rsidR="00C82020" w:rsidRPr="005D6CE7" w:rsidRDefault="00C82020" w:rsidP="00EA38A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SRX021274</w:t>
            </w:r>
            <w:r w:rsidR="00EA38A1">
              <w:rPr>
                <w:rFonts w:eastAsia="Times New Roman"/>
                <w:color w:val="000000"/>
                <w:sz w:val="22"/>
                <w:szCs w:val="22"/>
              </w:rPr>
              <w:t>, SRX02127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C82020" w:rsidRPr="005D6CE7" w14:paraId="224F52DD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9A8DE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mphidinium carterae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3DCB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SRX722011</w:t>
            </w:r>
          </w:p>
        </w:tc>
      </w:tr>
      <w:tr w:rsidR="00C82020" w:rsidRPr="005D6CE7" w14:paraId="7975A981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AB203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arenia brevi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1319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SRX551359, SRX551258-61</w:t>
            </w:r>
          </w:p>
        </w:tc>
      </w:tr>
      <w:tr w:rsidR="00C82020" w:rsidRPr="005D6CE7" w14:paraId="03EEAF67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4AAC8" w14:textId="77777777" w:rsidR="00C82020" w:rsidRPr="00EA38A1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EA38A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kashiwo sanguineum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8A4F" w14:textId="49EAF8A2" w:rsidR="00C82020" w:rsidRPr="005D6CE7" w:rsidRDefault="005B4F9F" w:rsidP="005B4F9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SRX73094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5, 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>SRX7309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C82020" w:rsidRPr="005D6CE7" w14:paraId="73423932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BA675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ryptoperidinium foliaceum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BE80" w14:textId="77777777" w:rsidR="00C82020" w:rsidRPr="005D6CE7" w:rsidRDefault="00C82020" w:rsidP="0041667F">
            <w:pPr>
              <w:rPr>
                <w:rFonts w:eastAsia="Times New Roman"/>
                <w:color w:val="575757"/>
                <w:sz w:val="22"/>
                <w:szCs w:val="22"/>
              </w:rPr>
            </w:pPr>
            <w:r w:rsidRPr="005D6CE7">
              <w:rPr>
                <w:rFonts w:eastAsia="Times New Roman"/>
                <w:color w:val="575757"/>
                <w:sz w:val="22"/>
                <w:szCs w:val="22"/>
              </w:rPr>
              <w:t>SRX551248-9</w:t>
            </w:r>
          </w:p>
        </w:tc>
      </w:tr>
      <w:tr w:rsidR="00C82020" w:rsidRPr="005D6CE7" w14:paraId="642CF90B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92761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rypthecodinium cohnii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8396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SRX551367-8, SRX551296-7</w:t>
            </w:r>
          </w:p>
        </w:tc>
      </w:tr>
      <w:tr w:rsidR="00C82020" w:rsidRPr="005D6CE7" w14:paraId="3184915E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AF5E3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Hematodinium </w:t>
            </w:r>
            <w:r w:rsidRPr="0072754F">
              <w:rPr>
                <w:rFonts w:eastAsia="Times New Roman"/>
                <w:iCs/>
                <w:color w:val="000000"/>
                <w:sz w:val="22"/>
                <w:szCs w:val="22"/>
              </w:rPr>
              <w:t>sp</w:t>
            </w: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59B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GEMP01063346</w:t>
            </w:r>
          </w:p>
        </w:tc>
      </w:tr>
      <w:tr w:rsidR="00C82020" w:rsidRPr="005D6CE7" w14:paraId="6E696FCF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9969E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xyrrhis marina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293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ACE81819, SRX554277-9</w:t>
            </w:r>
          </w:p>
        </w:tc>
      </w:tr>
      <w:tr w:rsidR="00C82020" w:rsidRPr="005D6CE7" w14:paraId="6F50C00C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3534E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C1F5" w14:textId="77777777" w:rsidR="00C82020" w:rsidRPr="0072754F" w:rsidRDefault="00C82020" w:rsidP="0041667F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C82020" w:rsidRPr="005D6CE7" w14:paraId="150C61F7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489B8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itrella brassicaformi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06F9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CEM12648.1 multiple isoforms, CEM29166</w:t>
            </w:r>
          </w:p>
        </w:tc>
      </w:tr>
      <w:tr w:rsidR="00C82020" w:rsidRPr="005D6CE7" w14:paraId="647EBF3D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6FC9A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uillardia theta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870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05828604.1</w:t>
            </w:r>
          </w:p>
        </w:tc>
      </w:tr>
      <w:tr w:rsidR="00C82020" w:rsidRPr="005D6CE7" w14:paraId="36B63BAB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B7F58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3A4C" w14:textId="77777777" w:rsidR="00C82020" w:rsidRPr="0072754F" w:rsidRDefault="00C82020" w:rsidP="0041667F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C82020" w:rsidRPr="005D6CE7" w14:paraId="4EE4EB51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BE298" w14:textId="77777777" w:rsidR="00C82020" w:rsidRPr="0072754F" w:rsidRDefault="00C82020" w:rsidP="0041667F">
            <w:pPr>
              <w:rPr>
                <w:rFonts w:eastAsia="Times New Roman"/>
                <w:bCs/>
                <w:color w:val="000000"/>
                <w:sz w:val="22"/>
                <w:szCs w:val="22"/>
                <w:u w:val="single"/>
              </w:rPr>
            </w:pPr>
            <w:r w:rsidRPr="0072754F">
              <w:rPr>
                <w:rFonts w:eastAsia="Times New Roman"/>
                <w:bCs/>
                <w:color w:val="000000"/>
                <w:sz w:val="22"/>
                <w:szCs w:val="22"/>
                <w:u w:val="single"/>
              </w:rPr>
              <w:t>Diatom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208" w14:textId="77777777" w:rsidR="00C82020" w:rsidRPr="005D6CE7" w:rsidRDefault="00C82020" w:rsidP="0041667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2020" w:rsidRPr="005D6CE7" w14:paraId="218711B4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4572C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aeodactylum tricornutum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 xml:space="preserve"> CCAP_1055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72B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02181742</w:t>
            </w:r>
          </w:p>
        </w:tc>
      </w:tr>
      <w:tr w:rsidR="00C82020" w:rsidRPr="005D6CE7" w14:paraId="331BF436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EDB37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alassiosira pseudonana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 xml:space="preserve"> CCMP1335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A8FF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02291359</w:t>
            </w:r>
          </w:p>
        </w:tc>
      </w:tr>
      <w:tr w:rsidR="00C82020" w:rsidRPr="005D6CE7" w14:paraId="711F63D7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49096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aeodactylum tricornutum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 xml:space="preserve"> CCAP_1055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395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02181744</w:t>
            </w:r>
          </w:p>
        </w:tc>
      </w:tr>
      <w:tr w:rsidR="00C82020" w:rsidRPr="005D6CE7" w14:paraId="399E2146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631B4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B750" w14:textId="77777777" w:rsidR="00C82020" w:rsidRPr="0072754F" w:rsidRDefault="00C82020" w:rsidP="0041667F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C82020" w:rsidRPr="005D6CE7" w14:paraId="1F2EF985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F5087" w14:textId="77777777" w:rsidR="00C82020" w:rsidRPr="0072754F" w:rsidRDefault="00C82020" w:rsidP="0041667F">
            <w:pPr>
              <w:rPr>
                <w:rFonts w:eastAsia="Times New Roman"/>
                <w:bCs/>
                <w:color w:val="000000"/>
                <w:sz w:val="22"/>
                <w:szCs w:val="22"/>
                <w:u w:val="single"/>
              </w:rPr>
            </w:pPr>
            <w:r w:rsidRPr="0072754F">
              <w:rPr>
                <w:rFonts w:eastAsia="Times New Roman"/>
                <w:bCs/>
                <w:color w:val="000000"/>
                <w:sz w:val="22"/>
                <w:szCs w:val="22"/>
                <w:u w:val="single"/>
              </w:rPr>
              <w:t>Green plant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F335" w14:textId="77777777" w:rsidR="00C82020" w:rsidRPr="005D6CE7" w:rsidRDefault="00C82020" w:rsidP="0041667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2020" w:rsidRPr="005D6CE7" w14:paraId="38E51EC8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735CD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E9E7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03578843</w:t>
            </w:r>
          </w:p>
        </w:tc>
      </w:tr>
      <w:tr w:rsidR="00C82020" w:rsidRPr="005D6CE7" w14:paraId="1610D0DE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AACA8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etaria itailica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863F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04977222</w:t>
            </w:r>
          </w:p>
        </w:tc>
      </w:tr>
      <w:tr w:rsidR="00C82020" w:rsidRPr="005D6CE7" w14:paraId="658ABB5C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98E0C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Jatropha curca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B15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12078303.1</w:t>
            </w:r>
          </w:p>
        </w:tc>
      </w:tr>
      <w:tr w:rsidR="00C82020" w:rsidRPr="005D6CE7" w14:paraId="4715203D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2A43F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pulus euphratica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6FA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11027505</w:t>
            </w:r>
          </w:p>
        </w:tc>
      </w:tr>
      <w:tr w:rsidR="00C82020" w:rsidRPr="005D6CE7" w14:paraId="28CF4A94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29F93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Nicotiana tabacum 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 xml:space="preserve">APX6 chloroplastic isoformX2 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4F4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16437245</w:t>
            </w:r>
          </w:p>
        </w:tc>
      </w:tr>
      <w:tr w:rsidR="00C82020" w:rsidRPr="005D6CE7" w14:paraId="43408BD2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CE602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Nicotiana tabacum 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 xml:space="preserve">APX6 chloroplastic isoformX1 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B72F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16469841</w:t>
            </w:r>
          </w:p>
        </w:tc>
      </w:tr>
      <w:tr w:rsidR="00C82020" w:rsidRPr="005D6CE7" w14:paraId="7231EBE1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0D9F9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Nicotiana tabacum 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>stromal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E167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BAA78553, pdb|1IYN_BAC10691</w:t>
            </w:r>
          </w:p>
        </w:tc>
      </w:tr>
      <w:tr w:rsidR="00C82020" w:rsidRPr="005D6CE7" w14:paraId="5D886342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3112D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Nicotiana tabacum </w:t>
            </w:r>
            <w:r w:rsidRPr="005D6CE7">
              <w:rPr>
                <w:rFonts w:eastAsia="Times New Roman"/>
                <w:color w:val="000000"/>
                <w:sz w:val="22"/>
                <w:szCs w:val="22"/>
              </w:rPr>
              <w:t xml:space="preserve">thylakoid bound 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9755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 xml:space="preserve">BAA78552 </w:t>
            </w:r>
          </w:p>
        </w:tc>
      </w:tr>
      <w:tr w:rsidR="00C82020" w:rsidRPr="005D6CE7" w14:paraId="559E2811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4B8DC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dicago truncatula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C09D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03602044</w:t>
            </w:r>
          </w:p>
        </w:tc>
      </w:tr>
      <w:tr w:rsidR="00C82020" w:rsidRPr="005D6CE7" w14:paraId="6130F370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3F6A2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mborella trichopoda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7241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06847188</w:t>
            </w:r>
          </w:p>
        </w:tc>
      </w:tr>
      <w:tr w:rsidR="00C82020" w:rsidRPr="005D6CE7" w14:paraId="3F224CF3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808FF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laeis guineensi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B66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10930723</w:t>
            </w:r>
          </w:p>
        </w:tc>
      </w:tr>
      <w:tr w:rsidR="00C82020" w:rsidRPr="005D6CE7" w14:paraId="43E60FB1" w14:textId="77777777" w:rsidTr="0041667F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ED867" w14:textId="77777777" w:rsidR="00C82020" w:rsidRPr="005D6CE7" w:rsidRDefault="00C82020" w:rsidP="0041667F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oenix dactylifera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DE4" w14:textId="77777777" w:rsidR="00C82020" w:rsidRPr="005D6CE7" w:rsidRDefault="00C82020" w:rsidP="004166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6CE7">
              <w:rPr>
                <w:rFonts w:eastAsia="Times New Roman"/>
                <w:color w:val="000000"/>
                <w:sz w:val="22"/>
                <w:szCs w:val="22"/>
              </w:rPr>
              <w:t>XP_017696878</w:t>
            </w:r>
          </w:p>
        </w:tc>
      </w:tr>
    </w:tbl>
    <w:p w14:paraId="6BF4C74C" w14:textId="77777777" w:rsidR="00C82020" w:rsidRDefault="00C82020" w:rsidP="00C82020">
      <w:pPr>
        <w:rPr>
          <w:sz w:val="22"/>
          <w:szCs w:val="22"/>
        </w:rPr>
      </w:pPr>
    </w:p>
    <w:p w14:paraId="288EB22F" w14:textId="77777777" w:rsidR="00C82020" w:rsidRDefault="00C82020"/>
    <w:sectPr w:rsidR="00C82020" w:rsidSect="004E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020"/>
    <w:rsid w:val="001777F7"/>
    <w:rsid w:val="00224592"/>
    <w:rsid w:val="002C0888"/>
    <w:rsid w:val="002C150A"/>
    <w:rsid w:val="004E7564"/>
    <w:rsid w:val="005B4F9F"/>
    <w:rsid w:val="006E1BEB"/>
    <w:rsid w:val="00767F98"/>
    <w:rsid w:val="009B658D"/>
    <w:rsid w:val="009F19BC"/>
    <w:rsid w:val="00AA27C7"/>
    <w:rsid w:val="00C82020"/>
    <w:rsid w:val="00EA38A1"/>
    <w:rsid w:val="00EE1090"/>
    <w:rsid w:val="00FD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90E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ES</Company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Schott</dc:creator>
  <cp:keywords/>
  <dc:description/>
  <cp:lastModifiedBy>EJ Schott</cp:lastModifiedBy>
  <cp:revision>4</cp:revision>
  <dcterms:created xsi:type="dcterms:W3CDTF">2018-09-07T20:33:00Z</dcterms:created>
  <dcterms:modified xsi:type="dcterms:W3CDTF">2018-09-16T20:12:00Z</dcterms:modified>
</cp:coreProperties>
</file>